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32A7FB5" w:rsidR="00994A3D" w:rsidRPr="00994A3D" w:rsidRDefault="00654E8F" w:rsidP="003C5577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3738D251" w14:textId="2F377EFC" w:rsidR="000A3CAB" w:rsidRPr="007518E1" w:rsidRDefault="000A3CAB" w:rsidP="000A3CAB">
      <w:pPr>
        <w:spacing w:before="240"/>
        <w:jc w:val="center"/>
        <w:rPr>
          <w:rFonts w:cs="Times New Roman"/>
          <w:b/>
          <w:bCs/>
          <w:color w:val="000000" w:themeColor="text1"/>
          <w:lang w:eastAsia="zh-CN"/>
        </w:rPr>
      </w:pPr>
      <w:r w:rsidRPr="007518E1">
        <w:rPr>
          <w:rFonts w:cs="Times New Roman"/>
          <w:b/>
          <w:bCs/>
          <w:color w:val="000000" w:themeColor="text1"/>
          <w:szCs w:val="24"/>
          <w:lang w:eastAsia="zh-CN"/>
        </w:rPr>
        <w:t>Table S</w:t>
      </w:r>
      <w:r w:rsidRPr="007518E1">
        <w:rPr>
          <w:rFonts w:cs="Times New Roman"/>
          <w:b/>
          <w:bCs/>
          <w:color w:val="000000" w:themeColor="text1"/>
          <w:szCs w:val="24"/>
          <w:lang w:eastAsia="zh-CN"/>
        </w:rPr>
        <w:t>1</w:t>
      </w:r>
      <w:r w:rsidRPr="007518E1">
        <w:rPr>
          <w:rFonts w:cs="Times New Roman"/>
          <w:b/>
          <w:bCs/>
          <w:color w:val="000000" w:themeColor="text1"/>
          <w:szCs w:val="24"/>
          <w:lang w:eastAsia="zh-CN"/>
        </w:rPr>
        <w:t xml:space="preserve">  The </w:t>
      </w:r>
      <w:r w:rsidRPr="007518E1">
        <w:rPr>
          <w:rFonts w:cs="Times New Roman"/>
          <w:b/>
          <w:bCs/>
          <w:color w:val="000000" w:themeColor="text1"/>
          <w:szCs w:val="24"/>
        </w:rPr>
        <w:t>effect values</w:t>
      </w:r>
      <w:r w:rsidRPr="007518E1">
        <w:rPr>
          <w:rFonts w:cs="Times New Roman"/>
          <w:b/>
          <w:bCs/>
          <w:color w:val="000000" w:themeColor="text1"/>
          <w:szCs w:val="24"/>
          <w:lang w:eastAsia="zh-CN"/>
        </w:rPr>
        <w:t xml:space="preserve"> of </w:t>
      </w:r>
      <w:r w:rsidRPr="007518E1">
        <w:rPr>
          <w:rFonts w:cs="Times New Roman"/>
          <w:b/>
          <w:bCs/>
          <w:color w:val="000000" w:themeColor="text1"/>
          <w:szCs w:val="24"/>
          <w:lang w:eastAsia="zh-CN"/>
        </w:rPr>
        <w:t>age, period, and cohort for the trends of burden of TB</w:t>
      </w:r>
    </w:p>
    <w:tbl>
      <w:tblPr>
        <w:tblW w:w="10297" w:type="dxa"/>
        <w:tblLook w:val="04A0" w:firstRow="1" w:lastRow="0" w:firstColumn="1" w:lastColumn="0" w:noHBand="0" w:noVBand="1"/>
      </w:tblPr>
      <w:tblGrid>
        <w:gridCol w:w="2168"/>
        <w:gridCol w:w="1943"/>
        <w:gridCol w:w="1134"/>
        <w:gridCol w:w="1010"/>
        <w:gridCol w:w="222"/>
        <w:gridCol w:w="1745"/>
        <w:gridCol w:w="992"/>
        <w:gridCol w:w="1083"/>
      </w:tblGrid>
      <w:tr w:rsidR="007518E1" w:rsidRPr="007518E1" w14:paraId="3430CDD4" w14:textId="77777777" w:rsidTr="007518E1">
        <w:trPr>
          <w:trHeight w:val="280"/>
          <w:tblHeader/>
        </w:trPr>
        <w:tc>
          <w:tcPr>
            <w:tcW w:w="21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69BB35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Group</w:t>
            </w:r>
          </w:p>
        </w:tc>
        <w:tc>
          <w:tcPr>
            <w:tcW w:w="4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FAE2F" w14:textId="77777777" w:rsidR="007518E1" w:rsidRPr="007518E1" w:rsidRDefault="007518E1" w:rsidP="007518E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Incidenc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F0F4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D9D1B" w14:textId="77777777" w:rsidR="007518E1" w:rsidRPr="007518E1" w:rsidRDefault="007518E1" w:rsidP="007518E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ortality</w:t>
            </w:r>
          </w:p>
        </w:tc>
      </w:tr>
      <w:tr w:rsidR="007518E1" w:rsidRPr="007518E1" w14:paraId="17E86ADF" w14:textId="77777777" w:rsidTr="007518E1">
        <w:trPr>
          <w:trHeight w:val="280"/>
          <w:tblHeader/>
        </w:trPr>
        <w:tc>
          <w:tcPr>
            <w:tcW w:w="21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5209F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14F1A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RR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45C07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z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B729A" w14:textId="714694AE" w:rsidR="007518E1" w:rsidRPr="007518E1" w:rsidRDefault="007518E1" w:rsidP="007518E1">
            <w:pPr>
              <w:spacing w:before="0" w:after="0"/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853BE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152AD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RR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D8899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z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E0F93" w14:textId="1255D2C3" w:rsidR="007518E1" w:rsidRPr="007518E1" w:rsidRDefault="007518E1" w:rsidP="007518E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 xml:space="preserve"> value</w:t>
            </w:r>
          </w:p>
        </w:tc>
      </w:tr>
      <w:tr w:rsidR="007518E1" w:rsidRPr="007518E1" w14:paraId="5AAAF301" w14:textId="77777777" w:rsidTr="007518E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B937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Age effect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4267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57EF" w14:textId="77777777" w:rsidR="007518E1" w:rsidRPr="007518E1" w:rsidRDefault="007518E1" w:rsidP="007518E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68F4" w14:textId="77777777" w:rsidR="007518E1" w:rsidRPr="007518E1" w:rsidRDefault="007518E1" w:rsidP="007518E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3FAC" w14:textId="77777777" w:rsidR="007518E1" w:rsidRPr="007518E1" w:rsidRDefault="007518E1" w:rsidP="007518E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5397" w14:textId="77777777" w:rsidR="007518E1" w:rsidRPr="007518E1" w:rsidRDefault="007518E1" w:rsidP="007518E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CB34" w14:textId="77777777" w:rsidR="007518E1" w:rsidRPr="007518E1" w:rsidRDefault="007518E1" w:rsidP="007518E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73C3" w14:textId="77777777" w:rsidR="007518E1" w:rsidRPr="007518E1" w:rsidRDefault="007518E1" w:rsidP="007518E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7518E1" w:rsidRPr="007518E1" w14:paraId="22999398" w14:textId="77777777" w:rsidTr="00EB6C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4E2B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age_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BB8A" w14:textId="0F1912EF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61(0.6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, 0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509D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94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4259" w14:textId="1D88E11D" w:rsidR="007518E1" w:rsidRPr="007518E1" w:rsidRDefault="007518E1" w:rsidP="007518E1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035C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C5A6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42(1.38, 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20E2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26.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8650F" w14:textId="57AD844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042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4F56D230" w14:textId="77777777" w:rsidTr="00EB6C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E8F6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age_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0ECA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25(0.25, 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4B19" w14:textId="7B7D03CE" w:rsidR="007518E1" w:rsidRPr="007518E1" w:rsidRDefault="007518E1" w:rsidP="007518E1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267.9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F7B1" w14:textId="592FDBFC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635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13A6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92B0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15(0.15, 0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1314" w14:textId="14D974E0" w:rsidR="007518E1" w:rsidRPr="007518E1" w:rsidRDefault="007518E1" w:rsidP="007518E1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102.6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78F08" w14:textId="5C6ACB5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042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3CE1FBE3" w14:textId="77777777" w:rsidTr="00EB6C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62B0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age_1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DF50" w14:textId="4FF81651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41(0.4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, 0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F70C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207.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17248" w14:textId="3F8D4975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635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15B7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D3FD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11(0.11, 0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67D3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117.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FFE77" w14:textId="2CA9EAA4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042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2BA9ADEE" w14:textId="77777777" w:rsidTr="00EB6C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1971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age_1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E60E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78(0.78, 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9768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68.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42EF8" w14:textId="227D5869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635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D729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E523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17(0.17, 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2DC2" w14:textId="7565676D" w:rsidR="007518E1" w:rsidRPr="007518E1" w:rsidRDefault="007518E1" w:rsidP="007518E1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120.5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B2E3D" w14:textId="1DB25D32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042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299BD65F" w14:textId="77777777" w:rsidTr="00EB6C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6026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age_2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5FBB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82(0.82, 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5F2E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62.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81DCE" w14:textId="77B8FDDD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635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6D95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CFCF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27(0.27, 0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1A82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111.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6ACB0" w14:textId="53611828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042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555DB1A5" w14:textId="77777777" w:rsidTr="00EB6C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CCB5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age_2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1F8F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68(0.68, 0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88B2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133.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4BCAD" w14:textId="2947F8FD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635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1289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FBDE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31(0.3, 0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5548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110.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178A2" w14:textId="49790F62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042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35364628" w14:textId="77777777" w:rsidTr="00EB6C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FC22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age_3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5B20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69(0.68, 0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AC00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146.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83985" w14:textId="17A7D7A0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635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5BAA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5302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38(0.38, 0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7427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97.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DE2E5" w14:textId="4D299A7D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042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01D3C4B8" w14:textId="77777777" w:rsidTr="00EB6C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33A2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age_3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DC84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72(0.72, 0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87CC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136.5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580C4" w14:textId="503CDB62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635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A902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8857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46(0.45, 0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70E9" w14:textId="4E3DA753" w:rsidR="007518E1" w:rsidRPr="007518E1" w:rsidRDefault="007518E1" w:rsidP="007518E1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85.3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4656D" w14:textId="57209E65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042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574095C9" w14:textId="77777777" w:rsidTr="00EB6C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6A36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age_4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6944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78(0.78, 0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49C4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111.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6CBFB" w14:textId="5C02A332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635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259D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D22C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57(0.56, 0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CF89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66.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85D51" w14:textId="7EEC7F6C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042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7D33CC3B" w14:textId="77777777" w:rsidTr="00EB6C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240C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age_4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CD02" w14:textId="778E30CC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8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(0.79, 0.8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87BC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100.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3878" w14:textId="47E09D62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635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597E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0106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71(0.7, 0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439B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43.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27808" w14:textId="4C88FFFB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042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02AC1AD1" w14:textId="77777777" w:rsidTr="00EB6C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E10E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age_5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A608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92(0.92, 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79D8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33.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10D8A" w14:textId="71204610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635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3835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1142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88(0.86, 0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002B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17.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060BD" w14:textId="7A4722AA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042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7BD3E424" w14:textId="77777777" w:rsidTr="00EB6C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639F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age_5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9E3D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13(1.12, 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3B9C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48.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DCB61" w14:textId="1980A72F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635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1DE1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322F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14(1.13, 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E8DA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8.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DBA61" w14:textId="0EDC5B29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042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31BEE1E3" w14:textId="77777777" w:rsidTr="00EB6C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2F2B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age_6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4249" w14:textId="24F2FB0C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41(1.4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, 1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D72A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24.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C4EC9" w14:textId="7CC13602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635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3767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6812" w14:textId="68684DBE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58(1.56, 1.6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6BD4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66.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966E" w14:textId="7B2AA535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042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1736DC72" w14:textId="77777777" w:rsidTr="00EB6C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98D6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age_6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F546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88(1.87, 1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6CB9" w14:textId="1AFC9EE4" w:rsidR="007518E1" w:rsidRPr="007518E1" w:rsidRDefault="007518E1" w:rsidP="007518E1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207.2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4F46F" w14:textId="49F8888E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635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30A6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208E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2.28(2.25, 2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AFAA" w14:textId="2E48F631" w:rsidR="007518E1" w:rsidRPr="007518E1" w:rsidRDefault="007518E1" w:rsidP="007518E1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20.3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202EB" w14:textId="58ACD599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042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0633190F" w14:textId="77777777" w:rsidTr="00EB6C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CA9F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age_7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FAFF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78(1.77, 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DC30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63.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0BEDB" w14:textId="0E981BEC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635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B1D8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A6F3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3.2(3.16, 3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9F4D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62.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243E3" w14:textId="6B949DA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042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70F26C66" w14:textId="77777777" w:rsidTr="00EB6C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13C3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age_7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0C55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62(1.61, 1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19AF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17.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80B45" w14:textId="04592A33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635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0E7D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A2A1" w14:textId="047B65B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4.13(4.07, 4.2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F6CB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79.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8B0C6" w14:textId="6D6F874B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042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5362A35D" w14:textId="77777777" w:rsidTr="00EB6C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8868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age_8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C14A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85(1.83, 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26F9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29.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5F84C" w14:textId="09097B1C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635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4D48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9C8C" w14:textId="0CF9E258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5.19(5.1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, 5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7517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82.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98BE" w14:textId="069B27F2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042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2F92C6EA" w14:textId="77777777" w:rsidTr="00EB6C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1336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age_8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ABB9" w14:textId="2D4D374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98(1.95, 2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.00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BF62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15.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F103" w14:textId="50846A98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635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D4D5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D9ED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5.95(5.82, 6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3E2D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61.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B1F76" w14:textId="172EB0DA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042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64D753E0" w14:textId="77777777" w:rsidTr="00EB6C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B8B4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age_9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A5FD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2.01(1.98, 2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912A" w14:textId="489F1BDC" w:rsidR="007518E1" w:rsidRPr="007518E1" w:rsidRDefault="007518E1" w:rsidP="007518E1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79.5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C98DA" w14:textId="543364AF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635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BD91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0A0A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4.98(4.81, 5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FB79" w14:textId="401983E0" w:rsidR="007518E1" w:rsidRPr="007518E1" w:rsidRDefault="007518E1" w:rsidP="007518E1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91.2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222A2" w14:textId="368C1BD9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042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11961CBB" w14:textId="77777777" w:rsidTr="00EB6C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ACF7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age_9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4B7B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2.01(1.94, 2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A006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36.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8E737" w14:textId="717E9174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635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E513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D74E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5.31(4.93, 5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9729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43.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5F935" w14:textId="20B0E3B5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042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0E624726" w14:textId="77777777" w:rsidTr="007518E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E76F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eriod effect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66D4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988C" w14:textId="77777777" w:rsidR="007518E1" w:rsidRPr="007518E1" w:rsidRDefault="007518E1" w:rsidP="007518E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2248" w14:textId="77777777" w:rsidR="007518E1" w:rsidRPr="007518E1" w:rsidRDefault="007518E1" w:rsidP="007518E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DB88" w14:textId="77777777" w:rsidR="007518E1" w:rsidRPr="007518E1" w:rsidRDefault="007518E1" w:rsidP="007518E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ACCD" w14:textId="77777777" w:rsidR="007518E1" w:rsidRPr="007518E1" w:rsidRDefault="007518E1" w:rsidP="007518E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F763" w14:textId="77777777" w:rsidR="007518E1" w:rsidRPr="007518E1" w:rsidRDefault="007518E1" w:rsidP="007518E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4C4E" w14:textId="77777777" w:rsidR="007518E1" w:rsidRPr="007518E1" w:rsidRDefault="007518E1" w:rsidP="007518E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7518E1" w:rsidRPr="007518E1" w14:paraId="17353CC3" w14:textId="77777777" w:rsidTr="00FA1982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3C1E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period_199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3766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48(1.47, 1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F821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256.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7ED0B" w14:textId="19B096F4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325CA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AC2C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BA0C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2.15(2.13, 2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42B0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208.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33C18" w14:textId="7B20547B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927FE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67CE0A0A" w14:textId="77777777" w:rsidTr="00FA1982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C8B9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period_199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50C6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26(1.25, 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A79A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89.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69988" w14:textId="40BAA756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325CA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E765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0A9A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63(1.62, 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61A1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44.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B335C" w14:textId="555C8B55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927FE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681994B9" w14:textId="77777777" w:rsidTr="00FA1982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159F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period_200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557F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04(1.04, 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AFB8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39.7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C03BA" w14:textId="000D4B42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325CA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E742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D65F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33(1.32, 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DD0B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87.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FC372" w14:textId="4F58CA7C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927FE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523D46D6" w14:textId="77777777" w:rsidTr="00FA1982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72C5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period_200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C92F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94(0.94, 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CCD7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60.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739DB" w14:textId="1E7D3B71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325CA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7A2B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CE3D" w14:textId="7BD548E3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8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(0.8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, 0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D57F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57.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15317" w14:textId="32DCE293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927FE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60E26AA5" w14:textId="77777777" w:rsidTr="00FA1982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6366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period_201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09DC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78(0.77, 0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138B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191.9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6E12" w14:textId="49321F5B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325CA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99AF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8CB1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58(0.57, 0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2C08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125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0FE8E" w14:textId="4141CFCB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927FE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386DE57E" w14:textId="77777777" w:rsidTr="00FA1982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2CB5" w14:textId="77777777" w:rsidR="007518E1" w:rsidRPr="007518E1" w:rsidRDefault="007518E1" w:rsidP="007518E1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period_201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03C1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71(0.71, 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E174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202.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BC68D" w14:textId="7D3163B0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325CA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FDE4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F888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46(0.46, 0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580A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148.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16149" w14:textId="2BD3EA6E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927FE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5F7DB058" w14:textId="77777777" w:rsidTr="007518E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E08C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ohort effect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4987" w14:textId="77777777" w:rsidR="007518E1" w:rsidRPr="007518E1" w:rsidRDefault="007518E1" w:rsidP="007518E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A4D2" w14:textId="77777777" w:rsidR="007518E1" w:rsidRPr="007518E1" w:rsidRDefault="007518E1" w:rsidP="007518E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F1F7" w14:textId="77777777" w:rsidR="007518E1" w:rsidRPr="007518E1" w:rsidRDefault="007518E1" w:rsidP="007518E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7D4D" w14:textId="77777777" w:rsidR="007518E1" w:rsidRPr="007518E1" w:rsidRDefault="007518E1" w:rsidP="007518E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D474" w14:textId="77777777" w:rsidR="007518E1" w:rsidRPr="007518E1" w:rsidRDefault="007518E1" w:rsidP="007518E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4C0B" w14:textId="77777777" w:rsidR="007518E1" w:rsidRPr="007518E1" w:rsidRDefault="007518E1" w:rsidP="007518E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1D09" w14:textId="77777777" w:rsidR="007518E1" w:rsidRPr="007518E1" w:rsidRDefault="007518E1" w:rsidP="007518E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944E54" w:rsidRPr="007518E1" w14:paraId="5E9B67DB" w14:textId="77777777" w:rsidTr="000952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0425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189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FA06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95(1.72, 2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9850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0.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610A0" w14:textId="7CC25DFD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01DF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A29E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4EBB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3.62(3.04, 4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32C6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4.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8C3C6" w14:textId="72A038AB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1619C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3C4288CF" w14:textId="77777777" w:rsidTr="000952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302D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190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EC3E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69(1.62, 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BB5A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23.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2158" w14:textId="632E1EA8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01DF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08E7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8140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2.95(2.76, 3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4D7D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31.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D9B11" w14:textId="42BDD414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1619C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52285FBE" w14:textId="77777777" w:rsidTr="000952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386D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190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A3E8" w14:textId="064E67A1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54(1.5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, 1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F437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34.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DC244" w14:textId="6E45EA41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01DF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6DEA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8139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2.46(2.37, 2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5208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47.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0CD15" w14:textId="016A5410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1619C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579BE2BD" w14:textId="77777777" w:rsidTr="000952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CFF1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191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3B2C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46(1.44, 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F31B" w14:textId="5CCF08BC" w:rsidR="00944E54" w:rsidRPr="007518E1" w:rsidRDefault="00944E54" w:rsidP="00944E54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40.9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430C4" w14:textId="17D66CB2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01DF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C6DE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E946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2.15(2.09, 2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E5DD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52.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83B67" w14:textId="7753BFD6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1619C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55702A0E" w14:textId="77777777" w:rsidTr="000952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6479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191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3A72" w14:textId="08EA2DE2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43(1.4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, 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DBA3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44.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DED35" w14:textId="6E0990F5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01DF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E0CC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C415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2.01(1.96, 2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2888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55.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3A727" w14:textId="2E61D61D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1619C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10AF5C9D" w14:textId="77777777" w:rsidTr="000952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4AD7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192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ECF9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38(1.36, 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089D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44.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4480C" w14:textId="40010685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01DF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EC79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9807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9(1.86, 1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159E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56.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31668" w14:textId="4C73119C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1619C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050BF366" w14:textId="77777777" w:rsidTr="000952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BBCB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192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1C89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33(1.32, 1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79AE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44.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8CDBE" w14:textId="4DEA72BB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01DF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E171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89B6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87(1.83, 1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E6E8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59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41950" w14:textId="7FDF28DD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1619C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3A0A8C03" w14:textId="77777777" w:rsidTr="000952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41A8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193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AD50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31(1.29, 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A363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44.9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DF830" w14:textId="5BB43598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01DF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2082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D141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8(1.76, 1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5CAB" w14:textId="2DE50C8E" w:rsidR="00944E54" w:rsidRPr="007518E1" w:rsidRDefault="00944E54" w:rsidP="00944E54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58.8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DCC7C" w14:textId="50E7E89B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1619C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0E9CE8A6" w14:textId="77777777" w:rsidTr="000952B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1632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193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6477" w14:textId="1AEEF8E4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28(1.27, 1.3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FD14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45.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DA58F" w14:textId="59F20F2F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01DF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28C2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4ABB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72(1.69, 1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C0E0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56.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1C28" w14:textId="2879F8D9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1619C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66D5DD0C" w14:textId="77777777" w:rsidTr="00EB5CC6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F209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cohort_194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12EA" w14:textId="0D8F0032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21(1.2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, 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9E6F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38.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FD2E1" w14:textId="0A4533E0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3FE3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D150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C028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53(1.51, 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8D0E" w14:textId="471F77CE" w:rsidR="00944E54" w:rsidRPr="007518E1" w:rsidRDefault="00944E54" w:rsidP="00944E54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44.8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F39B5" w14:textId="0C3BA0DF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C5E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02A341A7" w14:textId="77777777" w:rsidTr="00EB5CC6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FEC9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194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2E4D" w14:textId="42074738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11(1.1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, 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0C2D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22.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CE9C5" w14:textId="0B558FC9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3FE3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1917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37D6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33(1.31, 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D43A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30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8737C" w14:textId="53509290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C5E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476B6A25" w14:textId="77777777" w:rsidTr="00EB5CC6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62D5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195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63F1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03(1.02, 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E7DE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6.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82F3F" w14:textId="19A847A2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3FE3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90FB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A1DB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19(1.17, 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4300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7.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014D1" w14:textId="6A2B5CDA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C5E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05A50E49" w14:textId="77777777" w:rsidTr="00EB5CC6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ED92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195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FBF8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96(0.96, 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0B60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10.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910C7" w14:textId="53A145F9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3FE3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9742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9E36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13(1.11, 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5249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1.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39E19" w14:textId="40D3A65A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C5E36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2BBE7F27" w14:textId="77777777" w:rsidTr="007D5217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BAE5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196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BBC2" w14:textId="2C440D01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91(0.9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, 0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CFC7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29.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5D803" w14:textId="25B2C68A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3FE3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D94F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8CF4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01(0.99, 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6427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1.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FB24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232</w:t>
            </w:r>
          </w:p>
        </w:tc>
      </w:tr>
      <w:tr w:rsidR="00944E54" w:rsidRPr="007518E1" w14:paraId="5FFCC394" w14:textId="77777777" w:rsidTr="007D5217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C44C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196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7C3C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89(0.88, 0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07D4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41.7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71793" w14:textId="3BD3D2B9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3FE3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27CA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2B7F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98(0.96, 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B367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2.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5175" w14:textId="475A58D5" w:rsidR="00944E54" w:rsidRPr="007518E1" w:rsidRDefault="00944E54" w:rsidP="00944E54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02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944E54" w:rsidRPr="007518E1" w14:paraId="2FF3BC49" w14:textId="77777777" w:rsidTr="00F271A2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E8F1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197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6023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88(0.88, 0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D87C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50.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E89B" w14:textId="0534C6D9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3FE3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812A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EFAA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95(0.93, 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2A91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4.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0E666" w14:textId="3BD495BD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01301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563C14C1" w14:textId="77777777" w:rsidTr="00F271A2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FF35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197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610E" w14:textId="49B3BB26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89(0.89, 0.9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36E5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49.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3BCBE" w14:textId="79D4DAF3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3FE3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9ECA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7616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91(0.89, 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0781" w14:textId="1D43F9F9" w:rsidR="00944E54" w:rsidRPr="007518E1" w:rsidRDefault="00944E54" w:rsidP="00944E54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7.3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3ADB6" w14:textId="29A43A69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01301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5408B0D5" w14:textId="77777777" w:rsidTr="00F271A2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10B2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198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5BAD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89(0.88, 0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BB9C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52.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D3F9D" w14:textId="461C1E34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3FE3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521D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E17A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79(0.77, 0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CEF9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16.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F1580" w14:textId="67233AFD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01301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5B5F1FA2" w14:textId="77777777" w:rsidTr="00F271A2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B358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198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1A3F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87(0.86, 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D6A7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66.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F907F" w14:textId="34452212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3FE3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2B14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A164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68(0.66, 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4E5F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27.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37292" w14:textId="4951898D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01301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5B207427" w14:textId="77777777" w:rsidTr="00F271A2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6676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199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AA31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86(0.85, 0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CDDF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69.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FED6E" w14:textId="2DAF0E28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3FE3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73E6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F75A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66(0.65, 0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0566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35.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FDB64" w14:textId="79B96FAA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01301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3F6AA23C" w14:textId="77777777" w:rsidTr="00F271A2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DA6E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199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74C5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83(0.82, 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75FE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62.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37599" w14:textId="4A5E4919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3FE3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771A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F87C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54(0.53, 0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974B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42.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A07D0" w14:textId="791CE624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01301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2D00B838" w14:textId="77777777" w:rsidTr="00F271A2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B24F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200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6ABA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67(0.66, 0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15F2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97.7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8BD7A" w14:textId="5E1B33C0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3FE3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E5FB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C744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37(0.35, 0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69EC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54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96411" w14:textId="3431783F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01301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25201476" w14:textId="77777777" w:rsidTr="00F271A2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003B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200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A0A4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52(0.51, 0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78CF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116.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F971C" w14:textId="2C907883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3FE3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D507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4ECC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25(0.24, 0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DF78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52.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DE612" w14:textId="466E109E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01301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518BB47B" w14:textId="77777777" w:rsidTr="00F271A2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B720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201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32AC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45(0.44, 0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C779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108.8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468BD" w14:textId="7255611E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3FE3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F733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1F84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18(0.17, 0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E970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49.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B4966" w14:textId="61D06EA2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01301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944E54" w:rsidRPr="007518E1" w14:paraId="0DE93785" w14:textId="77777777" w:rsidTr="00F271A2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7B822" w14:textId="77777777" w:rsidR="00944E54" w:rsidRPr="007518E1" w:rsidRDefault="00944E54" w:rsidP="00944E54">
            <w:pPr>
              <w:spacing w:before="0" w:after="0"/>
              <w:ind w:firstLineChars="200" w:firstLine="44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hort_201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FEE4F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43(0.43, 0.4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60D36" w14:textId="0F1F8E34" w:rsidR="00944E54" w:rsidRPr="007518E1" w:rsidRDefault="00944E54" w:rsidP="00944E54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87.9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95B985" w14:textId="3595C713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B3FE3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AE22F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3E7C3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0.11(0.1, 0.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EF0A5" w14:textId="77777777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-42.3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2A462" w14:textId="3B2EEB3D" w:rsidR="00944E54" w:rsidRPr="007518E1" w:rsidRDefault="00944E54" w:rsidP="00944E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01301">
              <w:rPr>
                <w:rFonts w:eastAsia="等线" w:cs="Times New Roman" w:hint="eastAsia"/>
                <w:color w:val="000000"/>
                <w:sz w:val="22"/>
                <w:lang w:eastAsia="zh-CN"/>
              </w:rPr>
              <w:t>&lt;0.05</w:t>
            </w:r>
          </w:p>
        </w:tc>
      </w:tr>
      <w:tr w:rsidR="007518E1" w:rsidRPr="007518E1" w14:paraId="2036EE17" w14:textId="77777777" w:rsidTr="007518E1">
        <w:trPr>
          <w:trHeight w:val="280"/>
        </w:trPr>
        <w:tc>
          <w:tcPr>
            <w:tcW w:w="10297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4647A3" w14:textId="07EDC2E4" w:rsidR="007518E1" w:rsidRPr="007518E1" w:rsidRDefault="007518E1" w:rsidP="007518E1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RR: r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e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lative risk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.</w:t>
            </w:r>
          </w:p>
        </w:tc>
      </w:tr>
    </w:tbl>
    <w:p w14:paraId="04226993" w14:textId="77777777" w:rsidR="000A3CAB" w:rsidRDefault="000A3CAB" w:rsidP="00654E8F">
      <w:pPr>
        <w:spacing w:before="240"/>
        <w:rPr>
          <w:rFonts w:hint="eastAsia"/>
          <w:lang w:eastAsia="zh-CN"/>
        </w:rPr>
      </w:pPr>
    </w:p>
    <w:p w14:paraId="44C71D56" w14:textId="77777777" w:rsidR="007518E1" w:rsidRDefault="007518E1" w:rsidP="00654E8F">
      <w:pPr>
        <w:spacing w:before="240"/>
        <w:rPr>
          <w:lang w:eastAsia="zh-CN"/>
        </w:rPr>
        <w:sectPr w:rsidR="007518E1" w:rsidSect="007518E1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688D054" w14:textId="77777777" w:rsidR="003C5577" w:rsidRDefault="003C5577" w:rsidP="00654E8F">
      <w:pPr>
        <w:spacing w:before="240"/>
        <w:rPr>
          <w:lang w:eastAsia="zh-CN"/>
        </w:rPr>
      </w:pPr>
    </w:p>
    <w:p w14:paraId="5931A599" w14:textId="7C599C56" w:rsidR="0019304D" w:rsidRPr="007518E1" w:rsidRDefault="005A2F05" w:rsidP="00A17AB9">
      <w:pPr>
        <w:spacing w:before="240"/>
        <w:jc w:val="center"/>
        <w:rPr>
          <w:rFonts w:cs="Times New Roman"/>
          <w:b/>
          <w:bCs/>
          <w:color w:val="000000" w:themeColor="text1"/>
          <w:lang w:eastAsia="zh-CN"/>
        </w:rPr>
      </w:pPr>
      <w:r w:rsidRPr="007518E1">
        <w:rPr>
          <w:rFonts w:cs="Times New Roman"/>
          <w:b/>
          <w:bCs/>
          <w:color w:val="000000" w:themeColor="text1"/>
          <w:szCs w:val="24"/>
          <w:lang w:eastAsia="zh-CN"/>
        </w:rPr>
        <w:t>Table S2</w:t>
      </w:r>
      <w:r w:rsidRPr="007518E1">
        <w:rPr>
          <w:rFonts w:cs="Times New Roman"/>
          <w:b/>
          <w:bCs/>
          <w:color w:val="000000" w:themeColor="text1"/>
          <w:szCs w:val="24"/>
          <w:lang w:eastAsia="zh-CN"/>
        </w:rPr>
        <w:t xml:space="preserve"> </w:t>
      </w:r>
      <w:r w:rsidR="00A17AB9" w:rsidRPr="007518E1">
        <w:rPr>
          <w:rFonts w:cs="Times New Roman"/>
          <w:b/>
          <w:bCs/>
          <w:color w:val="000000" w:themeColor="text1"/>
          <w:szCs w:val="24"/>
          <w:lang w:eastAsia="zh-CN"/>
        </w:rPr>
        <w:t xml:space="preserve"> The p</w:t>
      </w:r>
      <w:r w:rsidR="00A17AB9" w:rsidRPr="007518E1">
        <w:rPr>
          <w:rFonts w:cs="Times New Roman"/>
          <w:b/>
          <w:bCs/>
          <w:color w:val="000000" w:themeColor="text1"/>
          <w:szCs w:val="24"/>
          <w:lang w:eastAsia="zh-CN"/>
        </w:rPr>
        <w:t>redictive ASR</w:t>
      </w:r>
      <w:r w:rsidR="00A17AB9" w:rsidRPr="007518E1">
        <w:rPr>
          <w:rFonts w:cs="Times New Roman"/>
          <w:b/>
          <w:bCs/>
          <w:color w:val="000000" w:themeColor="text1"/>
          <w:szCs w:val="24"/>
          <w:lang w:eastAsia="zh-CN"/>
        </w:rPr>
        <w:t>s</w:t>
      </w:r>
      <w:r w:rsidR="00A17AB9" w:rsidRPr="007518E1">
        <w:rPr>
          <w:rFonts w:cs="Times New Roman"/>
          <w:b/>
          <w:bCs/>
          <w:color w:val="000000" w:themeColor="text1"/>
          <w:szCs w:val="24"/>
          <w:lang w:eastAsia="zh-CN"/>
        </w:rPr>
        <w:t xml:space="preserve"> of </w:t>
      </w:r>
      <w:r w:rsidR="00A17AB9" w:rsidRPr="007518E1">
        <w:rPr>
          <w:rFonts w:cs="Times New Roman"/>
          <w:b/>
          <w:bCs/>
          <w:color w:val="000000" w:themeColor="text1"/>
          <w:szCs w:val="24"/>
          <w:lang w:eastAsia="zh-CN"/>
        </w:rPr>
        <w:t>TB from 2022 to 2036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62"/>
        <w:gridCol w:w="1980"/>
        <w:gridCol w:w="2105"/>
        <w:gridCol w:w="1983"/>
        <w:gridCol w:w="285"/>
        <w:gridCol w:w="1983"/>
        <w:gridCol w:w="1842"/>
        <w:gridCol w:w="2224"/>
      </w:tblGrid>
      <w:tr w:rsidR="004A2AF8" w:rsidRPr="007518E1" w14:paraId="2C560B25" w14:textId="77777777" w:rsidTr="00E9261E">
        <w:trPr>
          <w:trHeight w:val="280"/>
        </w:trPr>
        <w:tc>
          <w:tcPr>
            <w:tcW w:w="4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D2F46F" w14:textId="77777777" w:rsidR="004A2AF8" w:rsidRPr="005A2F05" w:rsidRDefault="004A2AF8" w:rsidP="004A2AF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A2F0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Year</w:t>
            </w:r>
          </w:p>
        </w:tc>
        <w:tc>
          <w:tcPr>
            <w:tcW w:w="22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31F64" w14:textId="1DD7E971" w:rsidR="004A2AF8" w:rsidRPr="00C8266B" w:rsidRDefault="004A2AF8" w:rsidP="004A2AF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A2F0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ASIR</w:t>
            </w:r>
            <w:r w:rsidRPr="00C8266B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(per 100,000 people)(95% CI)</w:t>
            </w:r>
          </w:p>
          <w:p w14:paraId="3D06B091" w14:textId="4C9CC047" w:rsidR="004A2AF8" w:rsidRPr="005A2F05" w:rsidRDefault="004A2AF8" w:rsidP="004A2AF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6F89" w14:textId="77777777" w:rsidR="004A2AF8" w:rsidRPr="005A2F05" w:rsidRDefault="004A2AF8" w:rsidP="005A2F0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A2F0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22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CF58F" w14:textId="3DB82BD3" w:rsidR="004A2AF8" w:rsidRPr="00C8266B" w:rsidRDefault="004A2AF8" w:rsidP="004A2AF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A2F0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ASMR</w:t>
            </w:r>
            <w:r w:rsidRPr="00C8266B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(per 100,000 people)</w:t>
            </w:r>
            <w:r w:rsidRPr="00C8266B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 xml:space="preserve"> </w:t>
            </w:r>
            <w:r w:rsidRPr="00C8266B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(95% CI)</w:t>
            </w:r>
          </w:p>
          <w:p w14:paraId="627B3967" w14:textId="00A677A0" w:rsidR="004A2AF8" w:rsidRPr="005A2F05" w:rsidRDefault="004A2AF8" w:rsidP="004A2AF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</w:tr>
      <w:tr w:rsidR="00E9261E" w:rsidRPr="007518E1" w14:paraId="49771D08" w14:textId="77777777" w:rsidTr="00E9261E">
        <w:trPr>
          <w:trHeight w:val="280"/>
        </w:trPr>
        <w:tc>
          <w:tcPr>
            <w:tcW w:w="4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66567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D0DE4" w14:textId="2DB61AB8" w:rsidR="005A2F05" w:rsidRPr="005A2F05" w:rsidRDefault="005A2F05" w:rsidP="005A2F05">
            <w:pPr>
              <w:spacing w:before="0" w:after="0"/>
              <w:jc w:val="center"/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</w:pPr>
            <w:r w:rsidRPr="005A2F0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Both</w:t>
            </w:r>
            <w:r w:rsidR="00DF0A34" w:rsidRPr="00C8266B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 xml:space="preserve"> </w:t>
            </w:r>
            <w:r w:rsidR="00DF0A34" w:rsidRPr="00C8266B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ex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AA5D7" w14:textId="77777777" w:rsidR="005A2F05" w:rsidRPr="005A2F05" w:rsidRDefault="005A2F05" w:rsidP="005A2F0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A2F0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al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903EA" w14:textId="77777777" w:rsidR="005A2F05" w:rsidRPr="005A2F05" w:rsidRDefault="005A2F05" w:rsidP="005A2F0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A2F0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Female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82DE8" w14:textId="77777777" w:rsidR="005A2F05" w:rsidRPr="005A2F05" w:rsidRDefault="005A2F05" w:rsidP="005A2F0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A2F0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5E789" w14:textId="5B776916" w:rsidR="005A2F05" w:rsidRPr="005A2F05" w:rsidRDefault="005A2F05" w:rsidP="005A2F05">
            <w:pPr>
              <w:spacing w:before="0" w:after="0"/>
              <w:jc w:val="center"/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</w:pPr>
            <w:r w:rsidRPr="005A2F0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Both</w:t>
            </w:r>
            <w:r w:rsidR="00DF0A34" w:rsidRPr="00C8266B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 xml:space="preserve"> </w:t>
            </w:r>
            <w:r w:rsidR="00DF0A34" w:rsidRPr="00C8266B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exes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04CD6" w14:textId="77777777" w:rsidR="005A2F05" w:rsidRPr="005A2F05" w:rsidRDefault="005A2F05" w:rsidP="005A2F0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A2F0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ale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06DF4" w14:textId="77777777" w:rsidR="005A2F05" w:rsidRPr="005A2F05" w:rsidRDefault="005A2F05" w:rsidP="005A2F0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A2F0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Female</w:t>
            </w:r>
          </w:p>
        </w:tc>
      </w:tr>
      <w:tr w:rsidR="00E9261E" w:rsidRPr="007518E1" w14:paraId="16C5EE29" w14:textId="77777777" w:rsidTr="00E9261E">
        <w:trPr>
          <w:trHeight w:val="28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8B41" w14:textId="77777777" w:rsidR="005A2F05" w:rsidRPr="005A2F05" w:rsidRDefault="005A2F05" w:rsidP="00F31B46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02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242A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34.58(32.86, 36.29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3A4C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45.16(42.68, 47.64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43B0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4.77(23.55, 25.99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74C1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E455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.71(1.61, 1.8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7104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.61(2.47, 2.7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5BA7" w14:textId="2CA85B64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0.9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(0.83, 0.97)</w:t>
            </w:r>
          </w:p>
        </w:tc>
      </w:tr>
      <w:tr w:rsidR="00E9261E" w:rsidRPr="007518E1" w14:paraId="2B9B1699" w14:textId="77777777" w:rsidTr="00E9261E">
        <w:trPr>
          <w:trHeight w:val="28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623A" w14:textId="77777777" w:rsidR="005A2F05" w:rsidRPr="005A2F05" w:rsidRDefault="005A2F05" w:rsidP="00F31B46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02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21E9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33.38(30.87, 35.89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D57E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43.72(40.26, 47.1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0130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3.91(22.03, 25.79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740B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892A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.62(1.46, 1.7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C875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.49(2.25, 2.73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ECD3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0.85(0.74, 0.95)</w:t>
            </w:r>
          </w:p>
        </w:tc>
      </w:tr>
      <w:tr w:rsidR="00E9261E" w:rsidRPr="007518E1" w14:paraId="711F93C2" w14:textId="77777777" w:rsidTr="00E9261E">
        <w:trPr>
          <w:trHeight w:val="28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AB0B" w14:textId="77777777" w:rsidR="005A2F05" w:rsidRPr="005A2F05" w:rsidRDefault="005A2F05" w:rsidP="00F31B46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02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BF6D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32.23(28.73, 35.72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B14E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42.33(37.66, 47.01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EF13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3.08(20.39, 25.77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A1EA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6B24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.54(1.31, 1.7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3BD1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.37(2.01, 2.73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7E71" w14:textId="3659C35B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0.8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(0.65, 0.94)</w:t>
            </w:r>
          </w:p>
        </w:tc>
      </w:tr>
      <w:tr w:rsidR="00E9261E" w:rsidRPr="007518E1" w14:paraId="29F63967" w14:textId="77777777" w:rsidTr="00E9261E">
        <w:trPr>
          <w:trHeight w:val="28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6A18" w14:textId="77777777" w:rsidR="005A2F05" w:rsidRPr="005A2F05" w:rsidRDefault="005A2F05" w:rsidP="00F31B46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02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F4DD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31.11(26.55, 35.68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631A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40.99(34.96, 47.02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CBB6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2.28(18.72, 25.85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FB48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BDDE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.46(1.15, 1.7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B6C8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.26(1.78, 2.7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D4ED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0.75(0.56, 0.94)</w:t>
            </w:r>
          </w:p>
        </w:tc>
      </w:tr>
      <w:tr w:rsidR="00E9261E" w:rsidRPr="007518E1" w14:paraId="47666989" w14:textId="77777777" w:rsidTr="00E9261E">
        <w:trPr>
          <w:trHeight w:val="28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EBD3" w14:textId="77777777" w:rsidR="005A2F05" w:rsidRPr="005A2F05" w:rsidRDefault="005A2F05" w:rsidP="00F31B46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02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DB76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30.04(24.34, 35.74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2798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39.68(32.22, 47.14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B102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1.52(17.03, 26.01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7BCF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851E" w14:textId="09144085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.39(1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.0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, 1.7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D6B2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.16(1.55, 2.77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3BCF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0.71(0.48, 0.93)</w:t>
            </w:r>
          </w:p>
        </w:tc>
      </w:tr>
      <w:tr w:rsidR="00E9261E" w:rsidRPr="007518E1" w14:paraId="041D2ED6" w14:textId="77777777" w:rsidTr="00E9261E">
        <w:trPr>
          <w:trHeight w:val="28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97D8" w14:textId="77777777" w:rsidR="005A2F05" w:rsidRPr="005A2F05" w:rsidRDefault="005A2F05" w:rsidP="00F31B46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02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0299" w14:textId="5521309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9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.0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(22.14, 35.86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8C36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38.41(29.47, 47.3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CB5C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0.78(15.34, 26.22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56CB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A9CD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.32(0.86, 1.7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E149" w14:textId="2D10F1FD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.06(1.32, 2.8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6FC1" w14:textId="7E204090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0.66(0.4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, 0.93)</w:t>
            </w:r>
          </w:p>
        </w:tc>
      </w:tr>
      <w:tr w:rsidR="00E9261E" w:rsidRPr="007518E1" w14:paraId="09DC04BF" w14:textId="77777777" w:rsidTr="00E9261E">
        <w:trPr>
          <w:trHeight w:val="28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749F" w14:textId="77777777" w:rsidR="005A2F05" w:rsidRPr="005A2F05" w:rsidRDefault="005A2F05" w:rsidP="00F31B46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02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F066" w14:textId="1F9A656A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8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.0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(19.97, 36.03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3D9D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37.19(26.75, 47.6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9198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0.07(13.68, 26.46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3AB9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C87D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.26(0.72, 1.7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31DC" w14:textId="1FA2367C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.97(1.1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, 2.84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A594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0.62(0.32, 0.93)</w:t>
            </w:r>
          </w:p>
        </w:tc>
      </w:tr>
      <w:tr w:rsidR="00E9261E" w:rsidRPr="007518E1" w14:paraId="09800B2D" w14:textId="77777777" w:rsidTr="00E9261E">
        <w:trPr>
          <w:trHeight w:val="28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CF1A" w14:textId="77777777" w:rsidR="005A2F05" w:rsidRPr="005A2F05" w:rsidRDefault="005A2F05" w:rsidP="00F31B46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02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0FBB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7.04(17.84, 36.24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595F" w14:textId="43B76692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36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.0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(24.06, 47.9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3C38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9.39(12.03, 26.75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1EB7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1B50" w14:textId="68FBD188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.19(0.58, 1.8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94D2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.88(0.88, 2.87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FE14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0.59(0.24, 0.93)</w:t>
            </w:r>
          </w:p>
        </w:tc>
      </w:tr>
      <w:tr w:rsidR="00E9261E" w:rsidRPr="007518E1" w14:paraId="4F31D624" w14:textId="77777777" w:rsidTr="00E9261E">
        <w:trPr>
          <w:trHeight w:val="28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82E2" w14:textId="77777777" w:rsidR="005A2F05" w:rsidRPr="005A2F05" w:rsidRDefault="005A2F05" w:rsidP="00F31B46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03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E129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6.12(15.75, 36.48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9932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34.86(21.41, 48.31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C898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8.74(10.43, 27.05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0FE4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58CB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.13(0.45, 1.8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6214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.79(0.68, 2.9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5655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0.55(0.18, 0.93)</w:t>
            </w:r>
          </w:p>
        </w:tc>
      </w:tr>
      <w:tr w:rsidR="00E9261E" w:rsidRPr="007518E1" w14:paraId="27FF45F6" w14:textId="77777777" w:rsidTr="00E9261E">
        <w:trPr>
          <w:trHeight w:val="28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060F" w14:textId="77777777" w:rsidR="005A2F05" w:rsidRPr="005A2F05" w:rsidRDefault="005A2F05" w:rsidP="00F31B46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03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4544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5.23(13.71, 36.74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170D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33.75(18.82, 48.69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FCEE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8.11(8.85, 27.37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FA92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A825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.08(0.33, 1.8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5A67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.71(0.48, 2.94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D56C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0.52(0.11, 0.93)</w:t>
            </w:r>
          </w:p>
        </w:tc>
      </w:tr>
      <w:tr w:rsidR="00E9261E" w:rsidRPr="007518E1" w14:paraId="310A6ACE" w14:textId="77777777" w:rsidTr="00E9261E">
        <w:trPr>
          <w:trHeight w:val="28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AAEA" w14:textId="77777777" w:rsidR="005A2F05" w:rsidRPr="005A2F05" w:rsidRDefault="005A2F05" w:rsidP="00F31B46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03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7D7E" w14:textId="66C97B0B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4.36(11.73, 37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.0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243D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32.68(16.29, 49.07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0D5B" w14:textId="056B42D1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7.51(7.32, 27.7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23B1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09A8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.02(0.22, 1.8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2908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.64(0.29, 2.98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D7D1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0.49(0.05, 0.93)</w:t>
            </w:r>
          </w:p>
        </w:tc>
      </w:tr>
      <w:tr w:rsidR="00E9261E" w:rsidRPr="007518E1" w14:paraId="51B7F35C" w14:textId="77777777" w:rsidTr="00E9261E">
        <w:trPr>
          <w:trHeight w:val="28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40AB" w14:textId="77777777" w:rsidR="005A2F05" w:rsidRPr="005A2F05" w:rsidRDefault="005A2F05" w:rsidP="00F31B46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03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C62C" w14:textId="4463BE14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3.53(9.8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, 37.26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6F1D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31.64(13.81, 49.4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58F1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6.93(5.83, 28.03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F23D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DC17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0.97(0.11, 1.8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0E3C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.56(0.12, 3.0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F043" w14:textId="6F63E35E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0.46(0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.0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, 0.92)</w:t>
            </w:r>
          </w:p>
        </w:tc>
      </w:tr>
      <w:tr w:rsidR="00E9261E" w:rsidRPr="007518E1" w14:paraId="4565A6E8" w14:textId="77777777" w:rsidTr="00C8266B">
        <w:trPr>
          <w:trHeight w:val="28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F308" w14:textId="77777777" w:rsidR="005A2F05" w:rsidRPr="005A2F05" w:rsidRDefault="005A2F05" w:rsidP="00F31B46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03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2EE2" w14:textId="417FE6D3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2.73(7.94, 37.53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57AF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30.63(11.41, 49.84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CEA1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6.37(4.38, 28.36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F292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9D16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0.92(0.01, 1.8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2ADC" w14:textId="0A364418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.49(0.0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, 3.04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19E9" w14:textId="3037D059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0.43(0.0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, 0.92)</w:t>
            </w:r>
          </w:p>
        </w:tc>
      </w:tr>
      <w:tr w:rsidR="00E9261E" w:rsidRPr="007518E1" w14:paraId="5729443A" w14:textId="77777777" w:rsidTr="00C8266B">
        <w:trPr>
          <w:trHeight w:val="28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F303" w14:textId="77777777" w:rsidR="005A2F05" w:rsidRPr="005A2F05" w:rsidRDefault="005A2F05" w:rsidP="00F31B46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03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A708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1.96(6.14, 37.79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E228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9.66(9.08, 50.2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E2EF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5.83(2.98, 28.68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D2D3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C6FC" w14:textId="71E8FDE9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0.88(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0.0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, 1.8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A5B0" w14:textId="4C14ED34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.43(0.0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, 3.07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193E" w14:textId="1292BDC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0.41(0.0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, 0.91)</w:t>
            </w:r>
          </w:p>
        </w:tc>
      </w:tr>
      <w:tr w:rsidR="00E9261E" w:rsidRPr="007518E1" w14:paraId="151933CE" w14:textId="77777777" w:rsidTr="00C8266B">
        <w:trPr>
          <w:trHeight w:val="280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B43B4" w14:textId="77777777" w:rsidR="005A2F05" w:rsidRPr="005A2F05" w:rsidRDefault="005A2F05" w:rsidP="00F31B46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03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13A0A" w14:textId="62C6F328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1.22(4.4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, 38.03)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C6FD1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28.71(6.83, 50.59)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A8B21" w14:textId="1B7B0E4C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5.31(1.63, 29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.0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84189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708B9" w14:textId="2F4BA1DC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0.83(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0.0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, 1.85)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68709" w14:textId="03F765A7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1.36(0.0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, 3.09)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73858" w14:textId="38B51ABF" w:rsidR="005A2F05" w:rsidRPr="005A2F05" w:rsidRDefault="005A2F05" w:rsidP="005A2F0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A2F05">
              <w:rPr>
                <w:rFonts w:eastAsia="等线" w:cs="Times New Roman"/>
                <w:sz w:val="22"/>
                <w:lang w:eastAsia="zh-CN"/>
              </w:rPr>
              <w:t>0.38(0.0</w:t>
            </w:r>
            <w:r w:rsidRPr="00C8266B">
              <w:rPr>
                <w:rFonts w:eastAsia="等线" w:cs="Times New Roman"/>
                <w:sz w:val="22"/>
                <w:lang w:eastAsia="zh-CN"/>
              </w:rPr>
              <w:t>0</w:t>
            </w:r>
            <w:r w:rsidRPr="005A2F05">
              <w:rPr>
                <w:rFonts w:eastAsia="等线" w:cs="Times New Roman"/>
                <w:sz w:val="22"/>
                <w:lang w:eastAsia="zh-CN"/>
              </w:rPr>
              <w:t>, 0.91)</w:t>
            </w:r>
          </w:p>
        </w:tc>
      </w:tr>
      <w:tr w:rsidR="0002034F" w:rsidRPr="005A2F05" w14:paraId="7CAA8025" w14:textId="77777777" w:rsidTr="0002034F">
        <w:trPr>
          <w:trHeight w:val="28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C20A" w14:textId="77777777" w:rsidR="0002034F" w:rsidRPr="007518E1" w:rsidRDefault="0002034F" w:rsidP="0002034F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When predicting ASRs for a given year, if the lower limit of the 95% confidence interval is below 0, it is set to 0.</w:t>
            </w:r>
          </w:p>
          <w:p w14:paraId="2B873289" w14:textId="401EF74A" w:rsidR="0002034F" w:rsidRPr="005A2F05" w:rsidRDefault="0002034F" w:rsidP="0002034F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ASR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: A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ge-standardized rate,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 xml:space="preserve">ASIR: Age-standardized incidence rate, ASMR: 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 xml:space="preserve">Age-standardized 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m</w:t>
            </w:r>
            <w:r w:rsidRPr="004A2AF8">
              <w:rPr>
                <w:rFonts w:eastAsia="等线" w:cs="Times New Roman"/>
                <w:color w:val="000000"/>
                <w:sz w:val="22"/>
                <w:lang w:eastAsia="zh-CN"/>
              </w:rPr>
              <w:t>ortality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 xml:space="preserve"> rate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,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CI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 xml:space="preserve">: 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confidence interval, TB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 xml:space="preserve">: </w:t>
            </w:r>
            <w:r w:rsidRPr="007518E1">
              <w:rPr>
                <w:rFonts w:eastAsia="等线" w:cs="Times New Roman"/>
                <w:color w:val="000000"/>
                <w:sz w:val="22"/>
                <w:lang w:eastAsia="zh-CN"/>
              </w:rPr>
              <w:t>tuberculosis.</w:t>
            </w:r>
          </w:p>
        </w:tc>
      </w:tr>
      <w:tr w:rsidR="00E9261E" w:rsidRPr="007518E1" w14:paraId="29DCE899" w14:textId="77777777" w:rsidTr="00E9261E">
        <w:trPr>
          <w:trHeight w:val="280"/>
        </w:trPr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FC22" w14:textId="48F96483" w:rsidR="005A2F05" w:rsidRPr="005A2F05" w:rsidRDefault="005A2F05" w:rsidP="005A2F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8562" w14:textId="77777777" w:rsidR="005A2F05" w:rsidRPr="005A2F05" w:rsidRDefault="005A2F05" w:rsidP="005A2F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E30F" w14:textId="77777777" w:rsidR="005A2F05" w:rsidRPr="005A2F05" w:rsidRDefault="005A2F05" w:rsidP="005A2F0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83FF" w14:textId="77777777" w:rsidR="005A2F05" w:rsidRPr="005A2F05" w:rsidRDefault="005A2F05" w:rsidP="005A2F0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CDC4" w14:textId="77777777" w:rsidR="005A2F05" w:rsidRPr="005A2F05" w:rsidRDefault="005A2F05" w:rsidP="005A2F0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A2E8" w14:textId="77777777" w:rsidR="005A2F05" w:rsidRPr="005A2F05" w:rsidRDefault="005A2F05" w:rsidP="005A2F0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7BCB" w14:textId="77777777" w:rsidR="005A2F05" w:rsidRPr="005A2F05" w:rsidRDefault="005A2F05" w:rsidP="005A2F0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7A620702" w14:textId="2686A33C" w:rsidR="005A2F05" w:rsidRPr="007518E1" w:rsidRDefault="005A2F05" w:rsidP="005A2F05">
      <w:pPr>
        <w:spacing w:before="240"/>
        <w:rPr>
          <w:rFonts w:cs="Times New Roman"/>
          <w:lang w:eastAsia="zh-CN"/>
        </w:rPr>
      </w:pPr>
    </w:p>
    <w:sectPr w:rsidR="005A2F05" w:rsidRPr="007518E1" w:rsidSect="005A2F05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4AEAE7" w14:textId="77777777" w:rsidR="002F395D" w:rsidRDefault="002F395D" w:rsidP="00117666">
      <w:pPr>
        <w:spacing w:after="0"/>
      </w:pPr>
      <w:r>
        <w:separator/>
      </w:r>
    </w:p>
  </w:endnote>
  <w:endnote w:type="continuationSeparator" w:id="0">
    <w:p w14:paraId="744C0F1D" w14:textId="77777777" w:rsidR="002F395D" w:rsidRDefault="002F39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ECF97B" w14:textId="77777777" w:rsidR="002F395D" w:rsidRDefault="002F395D" w:rsidP="00117666">
      <w:pPr>
        <w:spacing w:after="0"/>
      </w:pPr>
      <w:r>
        <w:separator/>
      </w:r>
    </w:p>
  </w:footnote>
  <w:footnote w:type="continuationSeparator" w:id="0">
    <w:p w14:paraId="6FD63211" w14:textId="77777777" w:rsidR="002F395D" w:rsidRDefault="002F39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5E969DA4" w:rsidR="0042510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34F"/>
    <w:rsid w:val="00033548"/>
    <w:rsid w:val="00034304"/>
    <w:rsid w:val="00035434"/>
    <w:rsid w:val="00052A14"/>
    <w:rsid w:val="00077D53"/>
    <w:rsid w:val="000A3CAB"/>
    <w:rsid w:val="00105FD9"/>
    <w:rsid w:val="00117666"/>
    <w:rsid w:val="001549D3"/>
    <w:rsid w:val="00160065"/>
    <w:rsid w:val="00177D84"/>
    <w:rsid w:val="00183F26"/>
    <w:rsid w:val="0019304D"/>
    <w:rsid w:val="00267D18"/>
    <w:rsid w:val="002868E2"/>
    <w:rsid w:val="002869C3"/>
    <w:rsid w:val="002936E4"/>
    <w:rsid w:val="002B4A57"/>
    <w:rsid w:val="002C74CA"/>
    <w:rsid w:val="002F395D"/>
    <w:rsid w:val="003544FB"/>
    <w:rsid w:val="003C5577"/>
    <w:rsid w:val="003D2F2D"/>
    <w:rsid w:val="00401590"/>
    <w:rsid w:val="00425102"/>
    <w:rsid w:val="00447801"/>
    <w:rsid w:val="00452E9C"/>
    <w:rsid w:val="004735C8"/>
    <w:rsid w:val="004961FF"/>
    <w:rsid w:val="004A2AF8"/>
    <w:rsid w:val="00517A89"/>
    <w:rsid w:val="005250F2"/>
    <w:rsid w:val="005721CC"/>
    <w:rsid w:val="00593EEA"/>
    <w:rsid w:val="005A2F05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8E1"/>
    <w:rsid w:val="00790BB3"/>
    <w:rsid w:val="007C206C"/>
    <w:rsid w:val="00803D24"/>
    <w:rsid w:val="00817DD6"/>
    <w:rsid w:val="00885156"/>
    <w:rsid w:val="009151AA"/>
    <w:rsid w:val="0093429D"/>
    <w:rsid w:val="00942F70"/>
    <w:rsid w:val="00943573"/>
    <w:rsid w:val="00944E54"/>
    <w:rsid w:val="00970F7D"/>
    <w:rsid w:val="00994A3D"/>
    <w:rsid w:val="009C2B12"/>
    <w:rsid w:val="009C70F3"/>
    <w:rsid w:val="009D2003"/>
    <w:rsid w:val="00A174D9"/>
    <w:rsid w:val="00A17AB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266B"/>
    <w:rsid w:val="00CC0A3A"/>
    <w:rsid w:val="00CD066B"/>
    <w:rsid w:val="00CE4FEE"/>
    <w:rsid w:val="00DB59C3"/>
    <w:rsid w:val="00DC259A"/>
    <w:rsid w:val="00DE23E8"/>
    <w:rsid w:val="00DF0A34"/>
    <w:rsid w:val="00E52377"/>
    <w:rsid w:val="00E64E17"/>
    <w:rsid w:val="00E866C9"/>
    <w:rsid w:val="00E9261E"/>
    <w:rsid w:val="00EA3D3C"/>
    <w:rsid w:val="00F31B4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1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3</Pages>
  <Words>916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一跳 夏</cp:lastModifiedBy>
  <cp:revision>68</cp:revision>
  <cp:lastPrinted>2013-10-03T12:51:00Z</cp:lastPrinted>
  <dcterms:created xsi:type="dcterms:W3CDTF">2024-06-25T06:35:00Z</dcterms:created>
  <dcterms:modified xsi:type="dcterms:W3CDTF">2024-10-04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